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366D" w14:textId="7104104C" w:rsidR="00A07A62" w:rsidRPr="00BA7EA0" w:rsidRDefault="00BE0B2C">
      <w:pPr>
        <w:rPr>
          <w:rFonts w:ascii="Times New Roman" w:hAnsi="Times New Roman" w:cs="Times New Roman"/>
          <w:sz w:val="24"/>
          <w:szCs w:val="24"/>
        </w:rPr>
      </w:pPr>
      <w:r w:rsidRPr="00BA7EA0">
        <w:rPr>
          <w:rFonts w:ascii="Times New Roman" w:hAnsi="Times New Roman" w:cs="Times New Roman"/>
          <w:sz w:val="24"/>
          <w:szCs w:val="24"/>
        </w:rPr>
        <w:t>Contributions to literature in bulletpoint</w:t>
      </w:r>
    </w:p>
    <w:p w14:paraId="551FE35D" w14:textId="50EE3C45" w:rsidR="00BE0B2C" w:rsidRPr="00BA7EA0" w:rsidRDefault="00BE0B2C" w:rsidP="00BE0B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A7EA0">
        <w:rPr>
          <w:rFonts w:ascii="Times New Roman" w:hAnsi="Times New Roman" w:cs="Times New Roman"/>
          <w:sz w:val="24"/>
          <w:szCs w:val="24"/>
        </w:rPr>
        <w:t>This study captures the facilitators and barriers of an implementation process of an integrated community approach (ICA) with eh use of the consolidated framework for implementation research (CFIR)</w:t>
      </w:r>
    </w:p>
    <w:p w14:paraId="5E8AF76F" w14:textId="77777777" w:rsidR="00BE0B2C" w:rsidRPr="00BA7EA0" w:rsidRDefault="00BE0B2C" w:rsidP="00BE0B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EE8D55" w14:textId="38BA2AD5" w:rsidR="00BE0B2C" w:rsidRPr="00BA7EA0" w:rsidRDefault="00BE0B2C" w:rsidP="00BE0B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A7EA0">
        <w:rPr>
          <w:rFonts w:ascii="Times New Roman" w:hAnsi="Times New Roman" w:cs="Times New Roman"/>
          <w:sz w:val="24"/>
          <w:szCs w:val="24"/>
          <w:lang w:val="en-US"/>
        </w:rPr>
        <w:t>Research has shown that there is a need for systematically assess the facilitators and barriers to enable successful implementation of complex interventions.</w:t>
      </w:r>
    </w:p>
    <w:p w14:paraId="74B03502" w14:textId="77777777" w:rsidR="00BE0B2C" w:rsidRPr="00BA7EA0" w:rsidRDefault="00BE0B2C" w:rsidP="00BE0B2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0E59CB2" w14:textId="3A73DCCB" w:rsidR="00BE0B2C" w:rsidRPr="00BA7EA0" w:rsidRDefault="00BE0B2C" w:rsidP="00BE0B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A7EA0">
        <w:rPr>
          <w:rFonts w:ascii="Times New Roman" w:hAnsi="Times New Roman" w:cs="Times New Roman"/>
          <w:sz w:val="24"/>
          <w:szCs w:val="24"/>
        </w:rPr>
        <w:t xml:space="preserve">We contribute to the existing literature on implementation science since the CFIR is not been used before to research the implementation of an ICA. </w:t>
      </w:r>
    </w:p>
    <w:p w14:paraId="09EA3C74" w14:textId="77777777" w:rsidR="00BE0B2C" w:rsidRPr="00BA7EA0" w:rsidRDefault="00BE0B2C" w:rsidP="00BE0B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0CD2E39" w14:textId="0BE80EE7" w:rsidR="00BE0B2C" w:rsidRPr="00BA7EA0" w:rsidRDefault="00BE0B2C" w:rsidP="00BE0B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A7EA0">
        <w:rPr>
          <w:rFonts w:ascii="Times New Roman" w:hAnsi="Times New Roman" w:cs="Times New Roman"/>
          <w:sz w:val="24"/>
          <w:szCs w:val="24"/>
        </w:rPr>
        <w:t xml:space="preserve">This study uses a triangulation of data, which represents all users of the implementation, from citizens to financial sponsors. </w:t>
      </w:r>
    </w:p>
    <w:sectPr w:rsidR="00BE0B2C" w:rsidRPr="00BA7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A4527"/>
    <w:multiLevelType w:val="hybridMultilevel"/>
    <w:tmpl w:val="734C83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992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2C"/>
    <w:rsid w:val="00041E66"/>
    <w:rsid w:val="007D0407"/>
    <w:rsid w:val="0081783C"/>
    <w:rsid w:val="009B33D6"/>
    <w:rsid w:val="00A07A62"/>
    <w:rsid w:val="00BA7EA0"/>
    <w:rsid w:val="00BE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5DF7"/>
  <w15:chartTrackingRefBased/>
  <w15:docId w15:val="{C8B13D5B-89D1-4777-AD18-2390243B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B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jans, SJM (Sanneke)</dc:creator>
  <cp:keywords/>
  <dc:description/>
  <cp:lastModifiedBy>Dinesh Nayal</cp:lastModifiedBy>
  <cp:revision>3</cp:revision>
  <dcterms:created xsi:type="dcterms:W3CDTF">2023-07-21T12:42:00Z</dcterms:created>
  <dcterms:modified xsi:type="dcterms:W3CDTF">2023-08-23T03:41:00Z</dcterms:modified>
</cp:coreProperties>
</file>